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0A72B" w14:textId="30DD74CE" w:rsidR="002E2B92" w:rsidRPr="00111C13" w:rsidRDefault="00E33918" w:rsidP="002E2B9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1E09EF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_</w:t>
      </w:r>
      <w:r w:rsidR="002E2B92" w:rsidRPr="00111C13">
        <w:rPr>
          <w:rFonts w:ascii="Times New Roman" w:hAnsi="Times New Roman" w:cs="Times New Roman"/>
          <w:b/>
          <w:bCs/>
          <w:lang w:val="en-US"/>
        </w:rPr>
        <w:t>Table S</w:t>
      </w:r>
      <w:r w:rsidR="00A62BC8">
        <w:rPr>
          <w:rFonts w:ascii="Times New Roman" w:hAnsi="Times New Roman" w:cs="Times New Roman"/>
          <w:b/>
          <w:bCs/>
          <w:lang w:val="en-US"/>
        </w:rPr>
        <w:t>1</w:t>
      </w:r>
      <w:r w:rsidR="002E2B92" w:rsidRPr="00111C13">
        <w:rPr>
          <w:rFonts w:ascii="Times New Roman" w:hAnsi="Times New Roman" w:cs="Times New Roman"/>
          <w:b/>
          <w:bCs/>
          <w:lang w:val="en-US"/>
        </w:rPr>
        <w:t>: Search Strategy</w:t>
      </w:r>
      <w:r w:rsidR="007363CE">
        <w:rPr>
          <w:rFonts w:ascii="Times New Roman" w:hAnsi="Times New Roman" w:cs="Times New Roman"/>
          <w:b/>
          <w:bCs/>
          <w:lang w:val="en-US"/>
        </w:rPr>
        <w:t xml:space="preserve"> in different databases</w:t>
      </w:r>
    </w:p>
    <w:tbl>
      <w:tblPr>
        <w:tblStyle w:val="TableGrid"/>
        <w:tblpPr w:leftFromText="180" w:rightFromText="180" w:vertAnchor="page" w:horzAnchor="margin" w:tblpY="1981"/>
        <w:tblW w:w="9776" w:type="dxa"/>
        <w:tblLook w:val="04A0" w:firstRow="1" w:lastRow="0" w:firstColumn="1" w:lastColumn="0" w:noHBand="0" w:noVBand="1"/>
      </w:tblPr>
      <w:tblGrid>
        <w:gridCol w:w="1005"/>
        <w:gridCol w:w="693"/>
        <w:gridCol w:w="6804"/>
        <w:gridCol w:w="1274"/>
      </w:tblGrid>
      <w:tr w:rsidR="00111C13" w:rsidRPr="00111C13" w14:paraId="5B143AF9" w14:textId="77777777" w:rsidTr="002E2B92">
        <w:tc>
          <w:tcPr>
            <w:tcW w:w="1005" w:type="dxa"/>
            <w:hideMark/>
          </w:tcPr>
          <w:p w14:paraId="0199F1BE" w14:textId="77777777" w:rsidR="002E2B92" w:rsidRPr="007363CE" w:rsidRDefault="002E2B92" w:rsidP="00C0087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363C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Database</w:t>
            </w:r>
          </w:p>
        </w:tc>
        <w:tc>
          <w:tcPr>
            <w:tcW w:w="693" w:type="dxa"/>
            <w:hideMark/>
          </w:tcPr>
          <w:p w14:paraId="09DBC6B1" w14:textId="77777777" w:rsidR="002E2B92" w:rsidRPr="00111C13" w:rsidRDefault="002E2B92" w:rsidP="00C00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t </w:t>
            </w:r>
          </w:p>
        </w:tc>
        <w:tc>
          <w:tcPr>
            <w:tcW w:w="6804" w:type="dxa"/>
            <w:hideMark/>
          </w:tcPr>
          <w:p w14:paraId="4F621E69" w14:textId="77777777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274" w:type="dxa"/>
            <w:hideMark/>
          </w:tcPr>
          <w:p w14:paraId="02358AA3" w14:textId="77777777" w:rsidR="002E2B92" w:rsidRPr="00111C13" w:rsidRDefault="002E2B92" w:rsidP="00C00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111C13" w:rsidRPr="00111C13" w14:paraId="28C4F1C1" w14:textId="77777777" w:rsidTr="002E2B92">
        <w:tc>
          <w:tcPr>
            <w:tcW w:w="1005" w:type="dxa"/>
            <w:vAlign w:val="bottom"/>
          </w:tcPr>
          <w:p w14:paraId="32273F4C" w14:textId="01B5A86F" w:rsidR="002E2B92" w:rsidRPr="007363CE" w:rsidRDefault="002E2B92" w:rsidP="002E2B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363C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Pubmed</w:t>
            </w:r>
          </w:p>
        </w:tc>
        <w:tc>
          <w:tcPr>
            <w:tcW w:w="693" w:type="dxa"/>
            <w:vAlign w:val="bottom"/>
          </w:tcPr>
          <w:p w14:paraId="26B4131D" w14:textId="53C33D82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1</w:t>
            </w:r>
          </w:p>
        </w:tc>
        <w:tc>
          <w:tcPr>
            <w:tcW w:w="6804" w:type="dxa"/>
            <w:vAlign w:val="bottom"/>
          </w:tcPr>
          <w:p w14:paraId="654E0478" w14:textId="2FEAEAE4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ALL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knowledge, attitudes, practice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epistemology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) )</w:t>
            </w:r>
            <w:proofErr w:type="gramEnd"/>
          </w:p>
        </w:tc>
        <w:tc>
          <w:tcPr>
            <w:tcW w:w="1274" w:type="dxa"/>
            <w:vAlign w:val="bottom"/>
          </w:tcPr>
          <w:p w14:paraId="7D0E4DA0" w14:textId="15BF7112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11,61,814</w:t>
            </w:r>
          </w:p>
        </w:tc>
      </w:tr>
      <w:tr w:rsidR="00111C13" w:rsidRPr="00111C13" w14:paraId="12591B7A" w14:textId="77777777" w:rsidTr="002E2B92">
        <w:tc>
          <w:tcPr>
            <w:tcW w:w="1005" w:type="dxa"/>
            <w:vAlign w:val="bottom"/>
          </w:tcPr>
          <w:p w14:paraId="267B520E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407ADDD" w14:textId="055900E9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2</w:t>
            </w:r>
          </w:p>
        </w:tc>
        <w:tc>
          <w:tcPr>
            <w:tcW w:w="6804" w:type="dxa"/>
            <w:vAlign w:val="bottom"/>
          </w:tcPr>
          <w:p w14:paraId="15A5DBC4" w14:textId="75C110C6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"attitude"[MeSH Terms] OR "attitude"[All Fields] OR "attitudes"[All Fields] OR "attitude s"[All Fields] OR ("attitude"[MeSH Terms] OR "attitude"[All Fields] OR "opinion"[All Fields] OR "opinions"[All Fields] OR "opinion s"[All Fields] OR "opinionated"[All Fields]) OR ("attitude"[MeSH Terms] OR "attitude"[All Fields] OR "opinion"[All Fields] OR "opinions"[All Fields] OR "opinion s"[All Fields] OR "opinionated"[All Fields]) OR ("attitude"[MeSH Terms] OR "attitude"[All Fields] OR "sentiment"[All Fields] OR "sentiments"[All Fields]) OR ("attitude"[MeSH Terms] OR "attitude"[All Fields] OR "sentiment"[All Fields] OR "sentiments"[All Fields]) OR ("attitude to health"[MeSH Terms] OR ("attitude"[All Fields] AND "health"[All Fields]) OR "attitude to health"[All Fields] OR ("health"[All Fields] AND "attitude"[All Fields]) OR "health attitude to"[All Fields]) OR ("attitude to health"[MeSH Terms] OR ("attitude"[All Fields] AND "health"[All Fields]) OR "attitude to health"[All Fields] OR ("health"[All Fields] AND "attitude"[All Fields]) OR "health attitude"[All Fields]) OR ("attitude to health"[MeSH Terms] OR ("attitude"[All Fields] AND "health"[All Fields]) OR "attitude to health"[All Fields] OR "attitude health"[All Fields]) OR ("attitude to health"[MeSH Terms] OR ("attitude"[All Fields] AND "health"[All Fields]) OR "attitude to health"[All Fields] OR ("attitudes"[All Fields] AND "health"[All Fields]) OR "attitudes health"[All Fields]) OR ("attitude to health"[MeSH Terms] OR ("attitude"[All Fields] AND "health"[All Fields]) OR "attitude to health"[All Fields] OR ("health"[All Fields] AND "attitudes"[All Fields]) OR "health attitudes"[All Fields])</w:t>
            </w:r>
          </w:p>
        </w:tc>
        <w:tc>
          <w:tcPr>
            <w:tcW w:w="1274" w:type="dxa"/>
            <w:vAlign w:val="bottom"/>
          </w:tcPr>
          <w:p w14:paraId="16ECB7EF" w14:textId="3BDEFD5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9,96,155</w:t>
            </w:r>
          </w:p>
        </w:tc>
      </w:tr>
      <w:tr w:rsidR="00111C13" w:rsidRPr="00111C13" w14:paraId="0D0B8A01" w14:textId="77777777" w:rsidTr="002E2B92">
        <w:tc>
          <w:tcPr>
            <w:tcW w:w="1005" w:type="dxa"/>
            <w:vAlign w:val="bottom"/>
          </w:tcPr>
          <w:p w14:paraId="7F7FCE04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50F6038" w14:textId="448447E5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3</w:t>
            </w:r>
          </w:p>
        </w:tc>
        <w:tc>
          <w:tcPr>
            <w:tcW w:w="6804" w:type="dxa"/>
            <w:vAlign w:val="bottom"/>
          </w:tcPr>
          <w:p w14:paraId="19EB2C6C" w14:textId="6801CC47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"professional practice"[MeSH Terms] OR ("professional"[All Fields] AND "practice"[All Fields]) OR "professional practice"[All Fields] OR ("practice"[All Fields] AND "professional"[All Fields]) OR "practice professional"[All Fields] OR ("professional practice"[MeSH Terms] OR ("professional"[All Fields] AND "practice"[All Fields]) OR "professional practice"[All Fields] OR ("practices"[All Fields] AND "professional"[All Fields]) OR "practices professional"[All Fields]) OR ("professional practice"[MeSH Terms] OR ("professional"[All Fields] AND "practice"[All Fields]) OR "professional practice"[All Fields] OR ("professional"[All Fields] AND "practices"[All Fields]) OR "professional practices"[All Fields]) OR ("general practice"[MeSH Terms] OR ("general"[All Fields] AND "practice"[All Fields]) OR "general practice"[All Fields] OR ("practice"[All Fields] AND "general"[All Fields]) OR "practice, general"[All Fields])</w:t>
            </w:r>
          </w:p>
        </w:tc>
        <w:tc>
          <w:tcPr>
            <w:tcW w:w="1274" w:type="dxa"/>
            <w:vAlign w:val="bottom"/>
          </w:tcPr>
          <w:p w14:paraId="6E13EA2C" w14:textId="2082CA8D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6,29,448</w:t>
            </w:r>
          </w:p>
        </w:tc>
      </w:tr>
      <w:tr w:rsidR="00111C13" w:rsidRPr="00111C13" w14:paraId="16FA136D" w14:textId="77777777" w:rsidTr="002E2B92">
        <w:tc>
          <w:tcPr>
            <w:tcW w:w="1005" w:type="dxa"/>
            <w:vAlign w:val="bottom"/>
          </w:tcPr>
          <w:p w14:paraId="6952EC9E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2D4C4EEE" w14:textId="140BE266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4</w:t>
            </w:r>
          </w:p>
        </w:tc>
        <w:tc>
          <w:tcPr>
            <w:tcW w:w="6804" w:type="dxa"/>
            <w:vAlign w:val="bottom"/>
          </w:tcPr>
          <w:p w14:paraId="637CB8A8" w14:textId="26F91209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 xml:space="preserve">"Materiovigilance"[All Fields] OR ("equipment safety"[MeSH Terms] OR ("equipment"[All Fields] AND "safety"[All Fields]) OR "equipment safety"[All Fields]) OR ("equipment safety"[MeSH Terms] OR ("equipment"[All Fields] AND "safety"[All Fields]) OR "equipment safety"[All Fields] OR ("medical"[All Fields] AND "device"[All Fields] AND "safety"[All Fields]) OR "medical device safety"[All Fields]) OR (("equipment and supplies"[MeSH Terms] OR ("equipment"[All Fields] AND "supplies"[All Fields]) OR "equipment and supplies"[All Fields] OR ("medical"[All Fields] AND "devices"[All Fields]) OR "medical devices"[All Fields]) AND ("adverse"[All Fields] OR "adversely"[All Fields] OR "adverses"[All Fields]) AND ("event"[All Fields] OR "event s"[All Fields] OR "events"[All Fields])) OR (("equipment and </w:t>
            </w: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supplies"[MeSH Terms] OR ("equipment"[All Fields] AND "supplies"[All Fields]) OR "equipment and supplies"[All Fields] OR ("medical"[All Fields] AND "device"[All Fields]) OR "medical device"[All Fields]) AND ("reportable"[All Fields] OR "reporting"[All Fields] OR "reportings"[All Fields] OR "research report"[MeSH Terms] OR ("research"[All Fields] AND "report"[All Fields]) OR "research report"[All Fields] OR "report"[All Fields] OR "reported"[All Fields] OR "reports"[All Fields]) AND ("system"[All Fields] OR "system s"[All Fields] OR "systems"[All Fields]))</w:t>
            </w:r>
          </w:p>
        </w:tc>
        <w:tc>
          <w:tcPr>
            <w:tcW w:w="1274" w:type="dxa"/>
            <w:vAlign w:val="bottom"/>
          </w:tcPr>
          <w:p w14:paraId="42C4E7B6" w14:textId="3C35B8D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1,45,020</w:t>
            </w:r>
          </w:p>
        </w:tc>
      </w:tr>
      <w:tr w:rsidR="00111C13" w:rsidRPr="00111C13" w14:paraId="25677562" w14:textId="77777777" w:rsidTr="002E2B92">
        <w:tc>
          <w:tcPr>
            <w:tcW w:w="1005" w:type="dxa"/>
            <w:vAlign w:val="bottom"/>
          </w:tcPr>
          <w:p w14:paraId="3F2972FD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342D23C9" w14:textId="0DBDC0B1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5</w:t>
            </w:r>
          </w:p>
        </w:tc>
        <w:tc>
          <w:tcPr>
            <w:tcW w:w="6804" w:type="dxa"/>
            <w:vAlign w:val="bottom"/>
          </w:tcPr>
          <w:p w14:paraId="42C2A19F" w14:textId="439608D6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"health personnel"[MeSH Terms] OR ("health"[All Fields] AND "personnel"[All Fields]) OR "health personnel"[All Fields] OR ("personnel"[All Fields] AND "health"[All Fields]) OR "personnel health"[All Fields] OR ("health personnel"[MeSH Terms] OR ("health"[All Fields] AND "personnel"[All Fields]) OR "health personnel"[All Fields] OR ("healthcare"[All Fields] AND "workers"[All Fields]) OR "healthcare workers"[All Fields]) OR ("health personnel"[MeSH Terms] OR ("health"[All Fields] AND "personnel"[All Fields]) OR "health personnel"[All Fields] OR ("healthcare"[All Fields] AND "worker"[All Fields]) OR "healthcare worker"[All Fields]) OR ("health personnel"[MeSH Terms] OR ("health"[All Fields] AND "personnel"[All Fields]) OR "health personnel"[All Fields] OR ("health"[All Fields] AND "care"[All Fields] AND "providers"[All Fields]) OR "health care providers"[All Fields]) OR ("health personnel"[MeSH Terms] OR ("health"[All Fields] AND "personnel"[All Fields]) OR "health personnel"[All Fields] OR ("health"[All Fields] AND "care"[All Fields] AND "provider"[All Fields]) OR "health care provider"[All Fields]) OR ("health personnel"[MeSH Terms] OR ("health"[All Fields] AND "personnel"[All Fields]) OR "health personnel"[All Fields] OR ("provider"[All Fields] AND "health"[All Fields] AND "care"[All Fields]) OR "provider health care"[All Fields]) OR ("health personnel"[MeSH Terms] OR ("health"[All Fields] AND "personnel"[All Fields]) OR "health personnel"[All Fields] OR ("healthcare"[All Fields] AND "providers"[All Fields]) OR "healthcare providers"[All Fields]) OR ("health personnel"[MeSH Terms] OR ("health"[All Fields] AND "personnel"[All Fields]) OR "health personnel"[All Fields] OR ("healthcare"[All Fields] AND "provider"[All Fields]) OR "healthcare provider"[All Fields]) OR ("health personnel"[MeSH Terms] OR ("health"[All Fields] AND "personnel"[All Fields]) OR "health personnel"[All Fields] OR ("provider"[All Fields] AND "healthcare"[All Fields]) OR "provider healthcare"[All Fields]) OR ("health personnel"[MeSH Terms] OR ("health"[All Fields] AND "personnel"[All Fields]) OR "health personnel"[All Fields] OR ("health"[All Fields] AND "care"[All Fields] AND "professionals"[All Fields]) OR "health care professionals"[All Fields]) OR ("health personnel"[MeSH Terms] OR ("health"[All Fields] AND "personnel"[All Fields]) OR "health personnel"[All Fields] OR ("health"[All Fields] AND "care"[All Fields] AND "professional"[All Fields]) OR "health care professional"[All Fields]) OR ("health personnel"[MeSH Terms] OR ("health"[All Fields] AND "personnel"[All Fields]) OR "health personnel"[All Fields] OR ("professional"[All Fields] AND "health"[All Fields] AND "care"[All Fields]) OR "professional health care"[All Fields])</w:t>
            </w:r>
          </w:p>
        </w:tc>
        <w:tc>
          <w:tcPr>
            <w:tcW w:w="1274" w:type="dxa"/>
            <w:vAlign w:val="bottom"/>
          </w:tcPr>
          <w:p w14:paraId="3FBF352A" w14:textId="6DDDDEF8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11,40,482</w:t>
            </w:r>
          </w:p>
        </w:tc>
      </w:tr>
      <w:tr w:rsidR="00111C13" w:rsidRPr="00111C13" w14:paraId="2BE73A5F" w14:textId="77777777" w:rsidTr="002E2B92">
        <w:tc>
          <w:tcPr>
            <w:tcW w:w="1005" w:type="dxa"/>
            <w:vAlign w:val="bottom"/>
          </w:tcPr>
          <w:p w14:paraId="58EE7E90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507A3D4B" w14:textId="75A51CCB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 xml:space="preserve">#1 OR #2 </w:t>
            </w: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OR #3</w:t>
            </w:r>
          </w:p>
        </w:tc>
        <w:tc>
          <w:tcPr>
            <w:tcW w:w="6804" w:type="dxa"/>
            <w:vAlign w:val="bottom"/>
          </w:tcPr>
          <w:p w14:paraId="7C8E4986" w14:textId="5A4E9E64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 xml:space="preserve">"health knowledge, attitudes, practice"[MeSH Terms] OR ("health"[All Fields] AND "knowledge"[All Fields] AND "attitudes"[All Fields] AND "practice"[All Fields]) OR "practice attitudes health knowledge"[All Fields] OR ("knowledge"[All Fields] AND "attitudes"[All Fields] AND </w:t>
            </w: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"practice"[All Fields]) OR "knowledge attitudes practice"[All Fields] OR ("epistemologies"[All Fields] OR "knowledge"[MeSH Terms] OR "knowledge"[All Fields] OR "epistemology"[All Fields]) OR ("attitude"[MeSH Terms] OR "attitude"[All Fields] OR "attitudes"[All Fields] OR "attitude s"[All Fields] OR ("attitude"[MeSH Terms] OR "attitude"[All Fields] OR "opinion"[All Fields] OR "opinions"[All Fields] OR "opinion s"[All Fields] OR "opinionated"[All Fields]) OR ("attitude"[MeSH Terms] OR "attitude"[All Fields] OR "opinion"[All Fields] OR "opinions"[All Fields] OR "opinion s"[All Fields] OR "opinionated"[All Fields]) OR ("attitude"[MeSH Terms] OR "attitude"[All Fields] OR "sentiment"[All Fields] OR "sentiments"[All Fields]) OR ("attitude"[MeSH Terms] OR "attitude"[All Fields] OR "sentiment"[All Fields] OR "sentiments"[All Fields]) OR ("attitude to health"[MeSH Terms] OR ("attitude"[All Fields] AND "health"[All Fields]) OR "attitude to health"[All Fields] OR ("health"[All Fields] AND "attitude"[All Fields]) OR "health attitude to"[All Fields]) OR ("attitude to health"[MeSH Terms] OR ("attitude"[All Fields] AND "health"[All Fields]) OR "attitude to health"[All Fields] OR ("health"[All Fields] AND "attitude"[All Fields]) OR "health attitude"[All Fields]) OR ("attitude to health"[MeSH Terms] OR ("attitude"[All Fields] AND "health"[All Fields]) OR "attitude to health"[All Fields] OR "attitude health"[All Fields]) OR ("attitude to health"[MeSH Terms] OR ("attitude"[All Fields] AND "health"[All Fields]) OR "attitude to health"[All Fields] OR ("attitudes"[All Fields] AND "health"[All Fields]) OR "attitudes health"[All Fields]) OR ("attitude to health"[MeSH Terms] OR ("attitude"[All Fields] AND "health"[All Fields]) OR "attitude to health"[All Fields] OR ("health"[All Fields] AND "attitudes"[All Fields]) OR "health attitudes"[All Fields])) OR ("professional practice"[MeSH Terms] OR ("professional"[All Fields] AND "practice"[All Fields]) OR "professional practice"[All Fields] OR ("practice"[All Fields] AND "professional"[All Fields]) OR "practice professional"[All Fields] OR ("professional practice"[MeSH Terms] OR ("professional"[All Fields] AND "practice"[All Fields]) OR "professional practice"[All Fields] OR ("practices"[All Fields] AND "professional"[All Fields]) OR "practices professional"[All Fields]) OR ("professional practice"[MeSH Terms] OR ("professional"[All Fields] AND "practice"[All Fields]) OR "professional practice"[All Fields] OR ("professional"[All Fields] AND "practices"[All Fields]) OR "professional practices"[All Fields]) OR ("general practice"[MeSH Terms] OR ("general"[All Fields] AND "practice"[All Fields]) OR "general practice"[All Fields] OR ("practice"[All Fields] AND "general"[All Fields]) OR "practice, general"[All Fields]))</w:t>
            </w:r>
          </w:p>
        </w:tc>
        <w:tc>
          <w:tcPr>
            <w:tcW w:w="1274" w:type="dxa"/>
            <w:vAlign w:val="bottom"/>
          </w:tcPr>
          <w:p w14:paraId="79A78D5E" w14:textId="151F4BE8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24,16,084</w:t>
            </w:r>
          </w:p>
        </w:tc>
      </w:tr>
      <w:tr w:rsidR="00111C13" w:rsidRPr="00111C13" w14:paraId="1686E7AF" w14:textId="77777777" w:rsidTr="002E2B92">
        <w:tc>
          <w:tcPr>
            <w:tcW w:w="1005" w:type="dxa"/>
            <w:vAlign w:val="bottom"/>
          </w:tcPr>
          <w:p w14:paraId="1A57DCB8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37BB4A26" w14:textId="52C70751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4 AND 5</w:t>
            </w:r>
          </w:p>
        </w:tc>
        <w:tc>
          <w:tcPr>
            <w:tcW w:w="6804" w:type="dxa"/>
            <w:vAlign w:val="bottom"/>
          </w:tcPr>
          <w:p w14:paraId="27185C56" w14:textId="3870942E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 xml:space="preserve">("Materiovigilance"[All Fields] OR ("equipment safety"[MeSH Terms] OR ("equipment"[All Fields] AND "safety"[All Fields]) OR "equipment safety"[All Fields]) OR ("equipment safety"[MeSH Terms] OR ("equipment"[All Fields] AND "safety"[All Fields]) OR "equipment safety"[All Fields] OR ("medical"[All Fields] AND "device"[All Fields] AND "safety"[All Fields]) OR "medical device safety"[All Fields]) OR (("equipment and supplies"[MeSH Terms] OR ("equipment"[All Fields] AND "supplies"[All Fields]) OR "equipment and supplies"[All Fields] OR ("medical"[All Fields] AND "devices"[All Fields]) OR "medical devices"[All Fields]) AND ("adverse"[All Fields] OR "adversely"[All Fields] OR "adverses"[All Fields]) AND ("event"[All Fields] OR "event s"[All Fields] OR "events"[All Fields])) OR (("equipment and supplies"[MeSH Terms] OR ("equipment"[All Fields] AND "supplies"[All Fields]) OR "equipment and supplies"[All Fields] OR ("medical"[All </w:t>
            </w: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Fields] AND "device"[All Fields]) OR "medical device"[All Fields]) AND ("reportable"[All Fields] OR "reporting"[All Fields] OR "reportings"[All Fields] OR "research report"[MeSH Terms] OR ("research"[All Fields] AND "report"[All Fields]) OR "research report"[All Fields] OR "report"[All Fields] OR "reported"[All Fields] OR "reports"[All Fields]) AND ("system"[All Fields] OR "system s"[All Fields] OR "systems"[All Fields]))) AND ("health personnel"[MeSH Terms] OR ("health"[All Fields] AND "personnel"[All Fields]) OR "health personnel"[All Fields] OR ("personnel"[All Fields] AND "health"[All Fields]) OR "personnel health"[All Fields] OR ("health personnel"[MeSH Terms] OR ("health"[All Fields] AND "personnel"[All Fields]) OR "health personnel"[All Fields] OR ("healthcare"[All Fields] AND "workers"[All Fields]) OR "healthcare workers"[All Fields]) OR ("health personnel"[MeSH Terms] OR ("health"[All Fields] AND "personnel"[All Fields]) OR "health personnel"[All Fields] OR ("healthcare"[All Fields] AND "worker"[All Fields]) OR "healthcare worker"[All Fields]) OR ("health personnel"[MeSH Terms] OR ("health"[All Fields] AND "personnel"[All Fields]) OR "health personnel"[All Fields] OR ("health"[All Fields] AND "care"[All Fields] AND "providers"[All Fields]) OR "health care providers"[All Fields]) OR ("health personnel"[MeSH Terms] OR ("health"[All Fields] AND "personnel"[All Fields]) OR "health personnel"[All Fields] OR ("health"[All Fields] AND "care"[All Fields] AND "provider"[All Fields]) OR "health care provider"[All Fields]) OR ("health personnel"[MeSH Terms] OR ("health"[All Fields] AND "personnel"[All Fields]) OR "health personnel"[All Fields] OR ("provider"[All Fields] AND "health"[All Fields] AND "care"[All Fields]) OR "provider health care"[All Fields]) OR ("health personnel"[MeSH Terms] OR ("health"[All Fields] AND "personnel"[All Fields]) OR "health personnel"[All Fields] OR ("healthcare"[All Fields] AND "providers"[All Fields]) OR "healthcare providers"[All Fields]) OR ("health personnel"[MeSH Terms] OR ("health"[All Fields] AND "personnel"[All Fields]) OR "health personnel"[All Fields] OR ("healthcare"[All Fields] AND "provider"[All Fields]) OR "healthcare provider"[All Fields]) OR ("health personnel"[MeSH Terms] OR ("health"[All Fields] AND "personnel"[All Fields]) OR "health personnel"[All Fields] OR ("provider"[All Fields] AND "healthcare"[All Fields]) OR "provider healthcare"[All Fields]) OR ("health personnel"[MeSH Terms] OR ("health"[All Fields] AND "personnel"[All Fields]) OR "health personnel"[All Fields] OR ("health"[All Fields] AND "care"[All Fields] AND "professionals"[All Fields]) OR "health care professionals"[All Fields]) OR ("health personnel"[MeSH Terms] OR ("health"[All Fields] AND "personnel"[All Fields]) OR "health personnel"[All Fields] OR ("health"[All Fields] AND "care"[All Fields] AND "professional"[All Fields]) OR "health care professional"[All Fields]) OR ("health personnel"[MeSH Terms] OR ("health"[All Fields] AND "personnel"[All Fields]) OR "health personnel"[All Fields] OR ("professional"[All Fields] AND "health"[All Fields] AND "care"[All Fields]) OR "professional health care"[All Fields]))</w:t>
            </w:r>
          </w:p>
        </w:tc>
        <w:tc>
          <w:tcPr>
            <w:tcW w:w="1274" w:type="dxa"/>
            <w:vAlign w:val="bottom"/>
          </w:tcPr>
          <w:p w14:paraId="6C9B227C" w14:textId="51F175D0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8,280</w:t>
            </w:r>
          </w:p>
        </w:tc>
      </w:tr>
      <w:tr w:rsidR="00111C13" w:rsidRPr="00111C13" w14:paraId="316802B4" w14:textId="77777777" w:rsidTr="002E2B92">
        <w:tc>
          <w:tcPr>
            <w:tcW w:w="1005" w:type="dxa"/>
            <w:vAlign w:val="bottom"/>
          </w:tcPr>
          <w:p w14:paraId="0ABEEF73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59F4BDC2" w14:textId="12C2C725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6 AND #7</w:t>
            </w:r>
          </w:p>
        </w:tc>
        <w:tc>
          <w:tcPr>
            <w:tcW w:w="6804" w:type="dxa"/>
            <w:vAlign w:val="bottom"/>
          </w:tcPr>
          <w:p w14:paraId="1D20910C" w14:textId="555EA20B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 xml:space="preserve">("health knowledge, attitudes, practice"[MeSH Terms] OR ("health"[All Fields] AND "knowledge"[All Fields] AND "attitudes"[All Fields] AND "practice"[All Fields]) OR "practice attitudes health knowledge"[All Fields] OR ("knowledge"[All Fields] AND "attitudes"[All Fields] AND "practice"[All Fields]) OR "knowledge attitudes practice"[All Fields] OR ("epistemologies"[All Fields] OR "knowledge"[MeSH Terms] OR "knowledge"[All Fields] OR "epistemology"[All Fields]) OR </w:t>
            </w: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 xml:space="preserve">("attitude"[MeSH Terms] OR "attitude"[All Fields] OR "attitudes"[All Fields] OR "attitude s"[All Fields] OR ("attitude"[MeSH Terms] OR "attitude"[All Fields] OR "opinion"[All Fields] OR "opinions"[All Fields] OR "opinion s"[All Fields] OR "opinionated"[All Fields]) OR ("attitude"[MeSH Terms] OR "attitude"[All Fields] OR "opinion"[All Fields] OR "opinions"[All Fields] OR "opinion s"[All Fields] OR "opinionated"[All Fields]) OR ("attitude"[MeSH Terms] OR "attitude"[All Fields] OR "sentiment"[All Fields] OR "sentiments"[All Fields]) OR ("attitude"[MeSH Terms] OR "attitude"[All Fields] OR "sentiment"[All Fields] OR "sentiments"[All Fields]) OR ("attitude to health"[MeSH Terms] OR ("attitude"[All Fields] AND "health"[All Fields]) OR "attitude to health"[All Fields] OR ("health"[All Fields] AND "attitude"[All Fields]) OR "health attitude to"[All Fields]) OR ("attitude to health"[MeSH Terms] OR ("attitude"[All Fields] AND "health"[All Fields]) OR "attitude to health"[All Fields] OR ("health"[All Fields] AND "attitude"[All Fields]) OR "health attitude"[All Fields]) OR ("attitude to health"[MeSH Terms] OR ("attitude"[All Fields] AND "health"[All Fields]) OR "attitude to health"[All Fields] OR "attitude health"[All Fields]) OR ("attitude to health"[MeSH Terms] OR ("attitude"[All Fields] AND "health"[All Fields]) OR "attitude to health"[All Fields] OR ("attitudes"[All Fields] AND "health"[All Fields]) OR "attitudes health"[All Fields]) OR ("attitude to health"[MeSH Terms] OR ("attitude"[All Fields] AND "health"[All Fields]) OR "attitude to health"[All Fields] OR ("health"[All Fields] AND "attitudes"[All Fields]) OR "health attitudes"[All Fields])) OR ("professional practice"[MeSH Terms] OR ("professional"[All Fields] AND "practice"[All Fields]) OR "professional practice"[All Fields] OR ("practice"[All Fields] AND "professional"[All Fields]) OR "practice professional"[All Fields] OR ("professional practice"[MeSH Terms] OR ("professional"[All Fields] AND "practice"[All Fields]) OR "professional practice"[All Fields] OR ("practices"[All Fields] AND "professional"[All Fields]) OR "practices professional"[All Fields]) OR ("professional practice"[MeSH Terms] OR ("professional"[All Fields] AND "practice"[All Fields]) OR "professional practice"[All Fields] OR ("professional"[All Fields] AND "practices"[All Fields]) OR "professional practices"[All Fields]) OR ("general practice"[MeSH Terms] OR ("general"[All Fields] AND "practice"[All Fields]) OR "general practice"[All Fields] OR ("practice"[All Fields] AND "general"[All Fields]) OR "practice, general"[All Fields]))) AND (("Materiovigilance"[All Fields] OR ("equipment safety"[MeSH Terms] OR ("equipment"[All Fields] AND "safety"[All Fields]) OR "equipment safety"[All Fields]) OR ("equipment safety"[MeSH Terms] OR ("equipment"[All Fields] AND "safety"[All Fields]) OR "equipment safety"[All Fields] OR ("medical"[All Fields] AND "device"[All Fields] AND "safety"[All Fields]) OR "medical device safety"[All Fields]) OR (("equipment and supplies"[MeSH Terms] OR ("equipment"[All Fields] AND "supplies"[All Fields]) OR "equipment and supplies"[All Fields] OR ("medical"[All Fields] AND "devices"[All Fields]) OR "medical devices"[All Fields]) AND ("adverse"[All Fields] OR "adversely"[All Fields] OR "adverses"[All Fields]) AND ("event"[All Fields] OR "event s"[All Fields] OR "events"[All Fields])) OR (("equipment and supplies"[MeSH Terms] OR ("equipment"[All Fields] AND "supplies"[All Fields]) OR "equipment and supplies"[All Fields] OR ("medical"[All Fields] AND "device"[All Fields]) OR "medical device"[All Fields]) AND ("reportable"[All Fields] OR "reporting"[All Fields] OR "reportings"[All Fields] OR "research report"[MeSH Terms] OR ("research"[All Fields] </w:t>
            </w: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AND "report"[All Fields]) OR "research report"[All Fields] OR "report"[All Fields] OR "reported"[All Fields] OR "reports"[All Fields]) AND ("system"[All Fields] OR "system s"[All Fields] OR "systems"[All Fields]))) AND ("health personnel"[MeSH Terms] OR ("health"[All Fields] AND "personnel"[All Fields]) OR "health personnel"[All Fields] OR ("personnel"[All Fields] AND "health"[All Fields]) OR "personnel health"[All Fields] OR ("health personnel"[MeSH Terms] OR ("health"[All Fields] AND "personnel"[All Fields]) OR "health personnel"[All Fields] OR ("healthcare"[All Fields] AND "workers"[All Fields]) OR "healthcare workers"[All Fields]) OR ("health personnel"[MeSH Terms] OR ("health"[All Fields] AND "personnel"[All Fields]) OR "health personnel"[All Fields] OR ("healthcare"[All Fields] AND "worker"[All Fields]) OR "healthcare worker"[All Fields]) OR ("health personnel"[MeSH Terms] OR ("health"[All Fields] AND "personnel"[All Fields]) OR "health personnel"[All Fields] OR ("health"[All Fields] AND "care"[All Fields] AND "providers"[All Fields]) OR "health care providers"[All Fields]) OR ("health personnel"[MeSH Terms] OR ("health"[All Fields] AND "personnel"[All Fields]) OR "health personnel"[All Fields] OR ("health"[All Fields] AND "care"[All Fields] AND "provider"[All Fields]) OR "health care provider"[All Fields]) OR ("health personnel"[MeSH Terms] OR ("health"[All Fields] AND "personnel"[All Fields]) OR "health personnel"[All Fields] OR ("provider"[All Fields] AND "health"[All Fields] AND "care"[All Fields]) OR "provider health care"[All Fields]) OR ("health personnel"[MeSH Terms] OR ("health"[All Fields] AND "personnel"[All Fields]) OR "health personnel"[All Fields] OR ("healthcare"[All Fields] AND "providers"[All Fields]) OR "healthcare providers"[All Fields]) OR ("health personnel"[MeSH Terms] OR ("health"[All Fields] AND "personnel"[All Fields]) OR "health personnel"[All Fields] OR ("healthcare"[All Fields] AND "provider"[All Fields]) OR "healthcare provider"[All Fields]) OR ("health personnel"[MeSH Terms] OR ("health"[All Fields] AND "personnel"[All Fields]) OR "health personnel"[All Fields] OR ("provider"[All Fields] AND "healthcare"[All Fields]) OR "provider healthcare"[All Fields]) OR ("health personnel"[MeSH Terms] OR ("health"[All Fields] AND "personnel"[All Fields]) OR "health personnel"[All Fields] OR ("health"[All Fields] AND "care"[All Fields] AND "professionals"[All Fields]) OR "health care professionals"[All Fields]) OR ("health personnel"[MeSH Terms] OR ("health"[All Fields] AND "personnel"[All Fields]) OR "health personnel"[All Fields] OR ("health"[All Fields] AND "care"[All Fields] AND "professional"[All Fields]) OR "health care professional"[All Fields]) OR ("health personnel"[MeSH Terms] OR ("health"[All Fields] AND "personnel"[All Fields]) OR "health personnel"[All Fields] OR ("professional"[All Fields] AND "health"[All Fields] AND "care"[All Fields]) OR "professional health care"[All Fields])))</w:t>
            </w:r>
          </w:p>
        </w:tc>
        <w:tc>
          <w:tcPr>
            <w:tcW w:w="1274" w:type="dxa"/>
            <w:vAlign w:val="bottom"/>
          </w:tcPr>
          <w:p w14:paraId="05693D79" w14:textId="2A7B646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lastRenderedPageBreak/>
              <w:t>2,835</w:t>
            </w:r>
          </w:p>
        </w:tc>
      </w:tr>
      <w:tr w:rsidR="00111C13" w:rsidRPr="00111C13" w14:paraId="59B6A297" w14:textId="77777777" w:rsidTr="00365256">
        <w:tc>
          <w:tcPr>
            <w:tcW w:w="9776" w:type="dxa"/>
            <w:gridSpan w:val="4"/>
            <w:vAlign w:val="bottom"/>
          </w:tcPr>
          <w:p w14:paraId="24F15780" w14:textId="6E1A73C8" w:rsidR="00111C13" w:rsidRPr="00111C13" w:rsidRDefault="00111C13" w:rsidP="00111C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**************************************************************************************</w:t>
            </w:r>
          </w:p>
        </w:tc>
      </w:tr>
      <w:tr w:rsidR="00111C13" w:rsidRPr="00111C13" w14:paraId="634D5705" w14:textId="77777777" w:rsidTr="002E2B92">
        <w:tc>
          <w:tcPr>
            <w:tcW w:w="1005" w:type="dxa"/>
            <w:vAlign w:val="bottom"/>
          </w:tcPr>
          <w:p w14:paraId="0EBA111F" w14:textId="7FD95E32" w:rsidR="002E2B92" w:rsidRPr="007363CE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363CE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Scopus</w:t>
            </w:r>
          </w:p>
        </w:tc>
        <w:tc>
          <w:tcPr>
            <w:tcW w:w="693" w:type="dxa"/>
            <w:vAlign w:val="bottom"/>
          </w:tcPr>
          <w:p w14:paraId="132F940D" w14:textId="4AB29B95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1</w:t>
            </w:r>
          </w:p>
        </w:tc>
        <w:tc>
          <w:tcPr>
            <w:tcW w:w="6804" w:type="dxa"/>
            <w:vAlign w:val="bottom"/>
          </w:tcPr>
          <w:p w14:paraId="234F7CA2" w14:textId="41077673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ALL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knowledge, attitudes, practice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epistemology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) )</w:t>
            </w:r>
            <w:proofErr w:type="gramEnd"/>
          </w:p>
        </w:tc>
        <w:tc>
          <w:tcPr>
            <w:tcW w:w="1274" w:type="dxa"/>
            <w:vAlign w:val="bottom"/>
          </w:tcPr>
          <w:p w14:paraId="3B6D1863" w14:textId="5657F304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409,255</w:t>
            </w:r>
          </w:p>
        </w:tc>
      </w:tr>
      <w:tr w:rsidR="00111C13" w:rsidRPr="00111C13" w14:paraId="26C9CBAD" w14:textId="77777777" w:rsidTr="002E2B92">
        <w:tc>
          <w:tcPr>
            <w:tcW w:w="1005" w:type="dxa"/>
            <w:vAlign w:val="bottom"/>
          </w:tcPr>
          <w:p w14:paraId="2910387A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E537C1B" w14:textId="0712C71C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2</w:t>
            </w:r>
          </w:p>
        </w:tc>
        <w:tc>
          <w:tcPr>
            <w:tcW w:w="6804" w:type="dxa"/>
            <w:vAlign w:val="bottom"/>
          </w:tcPr>
          <w:p w14:paraId="13CD0535" w14:textId="766D2ACD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ALL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attitudes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opinions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opinion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sentiment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sentiments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health, attitude to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health attitude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attitude, health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attitudes, health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health attitudes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)</w:t>
            </w:r>
          </w:p>
        </w:tc>
        <w:tc>
          <w:tcPr>
            <w:tcW w:w="1274" w:type="dxa"/>
            <w:vAlign w:val="bottom"/>
          </w:tcPr>
          <w:p w14:paraId="3B4D7D39" w14:textId="550FEC10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8,391,044</w:t>
            </w:r>
          </w:p>
        </w:tc>
      </w:tr>
      <w:tr w:rsidR="00111C13" w:rsidRPr="00111C13" w14:paraId="284D86F4" w14:textId="77777777" w:rsidTr="002E2B92">
        <w:tc>
          <w:tcPr>
            <w:tcW w:w="1005" w:type="dxa"/>
            <w:vAlign w:val="bottom"/>
          </w:tcPr>
          <w:p w14:paraId="269768C4" w14:textId="0BDEDD38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199AF488" w14:textId="53E26F0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3</w:t>
            </w:r>
          </w:p>
        </w:tc>
        <w:tc>
          <w:tcPr>
            <w:tcW w:w="6804" w:type="dxa"/>
            <w:vAlign w:val="bottom"/>
          </w:tcPr>
          <w:p w14:paraId="68A3CA43" w14:textId="30CA3171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ALL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practice, professional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practices, professional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professional practices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practice, general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)</w:t>
            </w:r>
          </w:p>
        </w:tc>
        <w:tc>
          <w:tcPr>
            <w:tcW w:w="1274" w:type="dxa"/>
            <w:vAlign w:val="bottom"/>
          </w:tcPr>
          <w:p w14:paraId="6E9369C4" w14:textId="57D783FB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165,658</w:t>
            </w:r>
          </w:p>
        </w:tc>
      </w:tr>
      <w:tr w:rsidR="00111C13" w:rsidRPr="00111C13" w14:paraId="2541A37A" w14:textId="77777777" w:rsidTr="002E2B92">
        <w:tc>
          <w:tcPr>
            <w:tcW w:w="1005" w:type="dxa"/>
            <w:vAlign w:val="bottom"/>
          </w:tcPr>
          <w:p w14:paraId="413F1722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2C673AAF" w14:textId="01EF1C6A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4</w:t>
            </w:r>
          </w:p>
        </w:tc>
        <w:tc>
          <w:tcPr>
            <w:tcW w:w="6804" w:type="dxa"/>
            <w:vAlign w:val="bottom"/>
          </w:tcPr>
          <w:p w14:paraId="0F43226B" w14:textId="4D21B505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ALL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materiovigilance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equipment safety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medical device safety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medical devices adverse events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or ALL 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( "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>medical device reporting systems</w:t>
            </w:r>
            <w:proofErr w:type="gramStart"/>
            <w:r w:rsidRPr="00111C13">
              <w:rPr>
                <w:rFonts w:ascii="Times New Roman" w:hAnsi="Times New Roman" w:cs="Times New Roman"/>
                <w:szCs w:val="22"/>
              </w:rPr>
              <w:t>" )</w:t>
            </w:r>
            <w:proofErr w:type="gramEnd"/>
            <w:r w:rsidRPr="00111C13">
              <w:rPr>
                <w:rFonts w:ascii="Times New Roman" w:hAnsi="Times New Roman" w:cs="Times New Roman"/>
                <w:szCs w:val="22"/>
              </w:rPr>
              <w:t xml:space="preserve"> )</w:t>
            </w:r>
          </w:p>
        </w:tc>
        <w:tc>
          <w:tcPr>
            <w:tcW w:w="1274" w:type="dxa"/>
            <w:vAlign w:val="bottom"/>
          </w:tcPr>
          <w:p w14:paraId="1D8C2A5B" w14:textId="212A6899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15,448</w:t>
            </w:r>
          </w:p>
        </w:tc>
      </w:tr>
      <w:tr w:rsidR="00111C13" w:rsidRPr="00111C13" w14:paraId="478AF02D" w14:textId="77777777" w:rsidTr="002E2B92">
        <w:tc>
          <w:tcPr>
            <w:tcW w:w="1005" w:type="dxa"/>
            <w:vAlign w:val="bottom"/>
          </w:tcPr>
          <w:p w14:paraId="62293E8F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351D97A" w14:textId="72FB6FA6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5</w:t>
            </w:r>
          </w:p>
        </w:tc>
        <w:tc>
          <w:tcPr>
            <w:tcW w:w="6804" w:type="dxa"/>
            <w:vAlign w:val="bottom"/>
          </w:tcPr>
          <w:p w14:paraId="5610FBE1" w14:textId="32F72ABE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( ALL ( "personnel, health" ) or ALL ( "healthcare workers" ) or ALL ( "healthcare worker" ) or ALL ( "health care providers" ) or ALL ( "health care provider" ) or ALL ( "provider, health care" ) or ALL ( "healthcare providers" ) or ALL ( "healthcare provider" ) or ALL ( "provider, healthcare" ) or ALL ( "health care professionals" ) or ALL ( "health care professional" ) or ALL ( "professional, health care" ) )</w:t>
            </w:r>
          </w:p>
        </w:tc>
        <w:tc>
          <w:tcPr>
            <w:tcW w:w="1274" w:type="dxa"/>
            <w:vAlign w:val="bottom"/>
          </w:tcPr>
          <w:p w14:paraId="649BC96B" w14:textId="4F2F832E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486,824</w:t>
            </w:r>
          </w:p>
        </w:tc>
      </w:tr>
      <w:tr w:rsidR="00111C13" w:rsidRPr="00111C13" w14:paraId="43F5A8ED" w14:textId="77777777" w:rsidTr="002E2B92">
        <w:tc>
          <w:tcPr>
            <w:tcW w:w="1005" w:type="dxa"/>
            <w:vAlign w:val="bottom"/>
          </w:tcPr>
          <w:p w14:paraId="382CD42D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2AD4966B" w14:textId="6CC8527A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1 OR #2 OR #3</w:t>
            </w:r>
          </w:p>
        </w:tc>
        <w:tc>
          <w:tcPr>
            <w:tcW w:w="6804" w:type="dxa"/>
            <w:vAlign w:val="bottom"/>
          </w:tcPr>
          <w:p w14:paraId="389B5911" w14:textId="55205912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( ( ALL ( "knowledge, attitudes, practice" ) or ALL ( epistemology ) ) ) or ( ( ALL ( "attitudes" ) or ALL ( "opinions" ) or ALL ( "opinion" ) or ALL ( "sentiment" ) or ALL ( "sentiments" ) or ALL ( "health, attitude to" ) or ALL ( "health attitude" ) or ALL ( "attitude, health" ) or ALL ( "attitudes, health" ) or ALL ( "health attitudes" ) ) ) or ( ( ALL ( "practice, professional") or ALL ( "practices, professional" ) or ALL ( "professional practices" ) or ALL ( "practice, general" ) ) )</w:t>
            </w:r>
          </w:p>
        </w:tc>
        <w:tc>
          <w:tcPr>
            <w:tcW w:w="1274" w:type="dxa"/>
            <w:vAlign w:val="bottom"/>
          </w:tcPr>
          <w:p w14:paraId="3AB4C4FB" w14:textId="1234DC24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8,715,877</w:t>
            </w:r>
          </w:p>
        </w:tc>
      </w:tr>
      <w:tr w:rsidR="00111C13" w:rsidRPr="00111C13" w14:paraId="0A486042" w14:textId="77777777" w:rsidTr="002E2B92">
        <w:tc>
          <w:tcPr>
            <w:tcW w:w="1005" w:type="dxa"/>
            <w:vAlign w:val="bottom"/>
          </w:tcPr>
          <w:p w14:paraId="425E5A79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38C1ADA6" w14:textId="10EE16EA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4 AND 5</w:t>
            </w:r>
          </w:p>
        </w:tc>
        <w:tc>
          <w:tcPr>
            <w:tcW w:w="6804" w:type="dxa"/>
            <w:vAlign w:val="bottom"/>
          </w:tcPr>
          <w:p w14:paraId="792F7D09" w14:textId="18F1CD93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( ( ALL ( "materiovigilance" ) or ALL ( "equipment safety" ) or ALL ( "medical device safety" ) or ALL ( "medical devices adverse events" ) or ALL ( "medical device reporting systems" ) ) ) and ( ( ALL ( "personnel, health" ) or ALL ( "healthcare workers" ) or ALL ( "healthcare worker" ) or ALL ( "health care providers" ) or ALL ( "health care provider" ) or ALL ( "provider, health care" ) or ALL ( "healthcare providers" ) or ALL ( "healthcare provider" ) or ALL ( "provider, healthcare" ) or ALL ( "health care professionals" ) or ALL ( "health care professional" ) or ALL ( "professional, health care" ) ) )</w:t>
            </w:r>
          </w:p>
        </w:tc>
        <w:tc>
          <w:tcPr>
            <w:tcW w:w="1274" w:type="dxa"/>
            <w:vAlign w:val="bottom"/>
          </w:tcPr>
          <w:p w14:paraId="2DDCCA44" w14:textId="0F684D95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315</w:t>
            </w:r>
          </w:p>
        </w:tc>
      </w:tr>
      <w:tr w:rsidR="00111C13" w:rsidRPr="00111C13" w14:paraId="4215A91B" w14:textId="77777777" w:rsidTr="002E2B92">
        <w:tc>
          <w:tcPr>
            <w:tcW w:w="1005" w:type="dxa"/>
            <w:vAlign w:val="bottom"/>
          </w:tcPr>
          <w:p w14:paraId="15A17761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E6D8EF0" w14:textId="2F75040D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6 AND #7</w:t>
            </w:r>
          </w:p>
        </w:tc>
        <w:tc>
          <w:tcPr>
            <w:tcW w:w="6804" w:type="dxa"/>
            <w:vAlign w:val="bottom"/>
          </w:tcPr>
          <w:p w14:paraId="7C11910F" w14:textId="0DD84881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 xml:space="preserve">( ( ( ALL ( "knowledge, attitudes, practice" ) or ALL ( epistemology ) ) ) or ( ( ALL (  "attitudes" ) or ALL ( "opinions" ) or ALL ( "opinion" ) or ALL ("sentiment" ) or ALL ( "sentiments" ) or ALL ( "health, attitude to" ) or ALL ( "health attitude" ) or ALL ( "attitude, health" ) or ALL ( "attitudes, health" ) or ALL ( "health attitudes" ) ) ) or ( ( ALL ( "practice, professional" ) or ALL ( "practices, professional" ) or ALL ( "professional practices" ) or ALL ( "practice, general" ) ) ) ) and ( ( ( ALL ( "materiovigilance" ) or ALL ( "equipment safety" ) or ALL ( "medical device </w:t>
            </w:r>
            <w:r w:rsidRPr="00111C13">
              <w:rPr>
                <w:rFonts w:ascii="Times New Roman" w:hAnsi="Times New Roman" w:cs="Times New Roman"/>
                <w:szCs w:val="22"/>
              </w:rPr>
              <w:br/>
              <w:t>safety" ) or ALL ( "medical devices adverse events" ) or ALL ( "medical device reporting systems" ) ) ) and ( ( ALL ( "personnel, health" ) or ALL ( "healthcare workers" ) or ALL ( "healthcare worker" ) or ALL ( "health care providers" ) or ALL ( "health care provider" ) or ALL ( "provider, health care" ) or ALL ( "healthcare providers" ) or ALL ( "healthcare provider" ) or ALL ( "provider, healthcare" ) or ALL ( "health care professionals" ) or ALL ( "health care professional" ) or ALL ( "professional, health care" ) ) ) )</w:t>
            </w:r>
          </w:p>
        </w:tc>
        <w:tc>
          <w:tcPr>
            <w:tcW w:w="1274" w:type="dxa"/>
            <w:vAlign w:val="bottom"/>
          </w:tcPr>
          <w:p w14:paraId="48F6E0AA" w14:textId="45707C8B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94</w:t>
            </w:r>
          </w:p>
        </w:tc>
      </w:tr>
      <w:tr w:rsidR="00111C13" w:rsidRPr="00111C13" w14:paraId="4E68FED2" w14:textId="77777777" w:rsidTr="003F1469">
        <w:tc>
          <w:tcPr>
            <w:tcW w:w="9776" w:type="dxa"/>
            <w:gridSpan w:val="4"/>
            <w:vAlign w:val="bottom"/>
          </w:tcPr>
          <w:p w14:paraId="46F8B5F3" w14:textId="4091D3FD" w:rsidR="00111C13" w:rsidRPr="00111C13" w:rsidRDefault="00111C13" w:rsidP="00111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*******************************************************************************************</w:t>
            </w:r>
          </w:p>
        </w:tc>
      </w:tr>
      <w:tr w:rsidR="00111C13" w:rsidRPr="00111C13" w14:paraId="3B6B67B2" w14:textId="77777777" w:rsidTr="00BB28F4">
        <w:tc>
          <w:tcPr>
            <w:tcW w:w="1005" w:type="dxa"/>
            <w:vAlign w:val="bottom"/>
          </w:tcPr>
          <w:p w14:paraId="1ECBE591" w14:textId="1EA3A68F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3C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Embase</w:t>
            </w:r>
          </w:p>
        </w:tc>
        <w:tc>
          <w:tcPr>
            <w:tcW w:w="693" w:type="dxa"/>
            <w:vAlign w:val="bottom"/>
          </w:tcPr>
          <w:p w14:paraId="0F32A825" w14:textId="484CE3D9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1</w:t>
            </w:r>
          </w:p>
        </w:tc>
        <w:tc>
          <w:tcPr>
            <w:tcW w:w="6804" w:type="dxa"/>
            <w:vAlign w:val="bottom"/>
          </w:tcPr>
          <w:p w14:paraId="25695D53" w14:textId="48CDD393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knowledge, attitudes, practice'/exp OR 'knowledge, attitudes, practice' OR 'epistemology'/exp OR 'epistemology'</w:t>
            </w:r>
          </w:p>
        </w:tc>
        <w:tc>
          <w:tcPr>
            <w:tcW w:w="1274" w:type="dxa"/>
            <w:vAlign w:val="bottom"/>
          </w:tcPr>
          <w:p w14:paraId="562DF060" w14:textId="1B3A7CC8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1087993</w:t>
            </w:r>
          </w:p>
        </w:tc>
      </w:tr>
      <w:tr w:rsidR="00111C13" w:rsidRPr="00111C13" w14:paraId="2C447BB1" w14:textId="77777777" w:rsidTr="00BB28F4">
        <w:tc>
          <w:tcPr>
            <w:tcW w:w="1005" w:type="dxa"/>
            <w:vAlign w:val="bottom"/>
          </w:tcPr>
          <w:p w14:paraId="2275E2D2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1F8B4CE3" w14:textId="2DD1B7FC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2</w:t>
            </w:r>
          </w:p>
        </w:tc>
        <w:tc>
          <w:tcPr>
            <w:tcW w:w="6804" w:type="dxa"/>
            <w:vAlign w:val="bottom"/>
          </w:tcPr>
          <w:p w14:paraId="3E115597" w14:textId="618C0248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attitudes'/exp OR 'attitudes' OR 'opinions' OR 'opinion' OR 'sentiment'/exp OR 'sentiment' OR 'sentiments' OR 'health, attitude to' OR 'health attitude'/exp OR 'health attitude' OR 'attitude, health' OR 'attitudes, health' OR 'health attitudes'</w:t>
            </w:r>
          </w:p>
        </w:tc>
        <w:tc>
          <w:tcPr>
            <w:tcW w:w="1274" w:type="dxa"/>
            <w:vAlign w:val="bottom"/>
          </w:tcPr>
          <w:p w14:paraId="3A0D5361" w14:textId="534065C9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671582</w:t>
            </w:r>
          </w:p>
        </w:tc>
      </w:tr>
      <w:tr w:rsidR="00111C13" w:rsidRPr="00111C13" w14:paraId="4F1C4B7C" w14:textId="77777777" w:rsidTr="00BB28F4">
        <w:tc>
          <w:tcPr>
            <w:tcW w:w="1005" w:type="dxa"/>
            <w:vAlign w:val="bottom"/>
          </w:tcPr>
          <w:p w14:paraId="5A4A0BC4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5B24F91" w14:textId="688DC3DB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3</w:t>
            </w:r>
          </w:p>
        </w:tc>
        <w:tc>
          <w:tcPr>
            <w:tcW w:w="6804" w:type="dxa"/>
            <w:vAlign w:val="bottom"/>
          </w:tcPr>
          <w:p w14:paraId="04A36710" w14:textId="219FA1B8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 xml:space="preserve">practice, professional'/exp OR 'practice, professional' OR 'practices, professional' OR 'professional practices' OR 'practice, general' </w:t>
            </w:r>
          </w:p>
        </w:tc>
        <w:tc>
          <w:tcPr>
            <w:tcW w:w="1274" w:type="dxa"/>
            <w:vAlign w:val="bottom"/>
          </w:tcPr>
          <w:p w14:paraId="0BB58E2F" w14:textId="040BDEAC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898984</w:t>
            </w:r>
          </w:p>
        </w:tc>
      </w:tr>
      <w:tr w:rsidR="00111C13" w:rsidRPr="00111C13" w14:paraId="3C4E99D1" w14:textId="77777777" w:rsidTr="00BB28F4">
        <w:tc>
          <w:tcPr>
            <w:tcW w:w="1005" w:type="dxa"/>
            <w:vAlign w:val="bottom"/>
          </w:tcPr>
          <w:p w14:paraId="02227C01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7FFBF1E6" w14:textId="566A2342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4</w:t>
            </w:r>
          </w:p>
        </w:tc>
        <w:tc>
          <w:tcPr>
            <w:tcW w:w="6804" w:type="dxa"/>
            <w:vAlign w:val="bottom"/>
          </w:tcPr>
          <w:p w14:paraId="7F7C05F4" w14:textId="40D76C59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materiovigilance'/exp OR 'materiovigilance' OR 'equipment safety'/exp OR 'equipment safety' OR 'medical device safety' OR 'medical devices adverse events' OR 'medical device reporting systems'</w:t>
            </w:r>
          </w:p>
        </w:tc>
        <w:tc>
          <w:tcPr>
            <w:tcW w:w="1274" w:type="dxa"/>
            <w:vAlign w:val="bottom"/>
          </w:tcPr>
          <w:p w14:paraId="53FD6D15" w14:textId="2364763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24082</w:t>
            </w:r>
          </w:p>
        </w:tc>
      </w:tr>
      <w:tr w:rsidR="00111C13" w:rsidRPr="00111C13" w14:paraId="798F8F65" w14:textId="77777777" w:rsidTr="00BB28F4">
        <w:tc>
          <w:tcPr>
            <w:tcW w:w="1005" w:type="dxa"/>
            <w:vAlign w:val="bottom"/>
          </w:tcPr>
          <w:p w14:paraId="1AD7F07E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931CEB0" w14:textId="6017D453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5</w:t>
            </w:r>
          </w:p>
        </w:tc>
        <w:tc>
          <w:tcPr>
            <w:tcW w:w="6804" w:type="dxa"/>
            <w:vAlign w:val="bottom"/>
          </w:tcPr>
          <w:p w14:paraId="36D329A1" w14:textId="0D3964C6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personnel, health'/exp OR 'personnel, health' OR 'healthcare workers' OR 'healthcare worker'/exp OR 'healthcare worker' OR 'health care providers' OR 'health care provider'/exp OR 'health care provider' OR 'provider, health care' OR 'healthcare providers' OR 'healthcare provider'/exp OR 'healthcare provider' OR 'provider, healthcare' OR 'health care professionals' OR 'health care professional'/exp OR 'health care professional' OR 'professional, health care'</w:t>
            </w:r>
          </w:p>
        </w:tc>
        <w:tc>
          <w:tcPr>
            <w:tcW w:w="1274" w:type="dxa"/>
            <w:vAlign w:val="bottom"/>
          </w:tcPr>
          <w:p w14:paraId="5DF0CA59" w14:textId="6DDBB3A1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2362595</w:t>
            </w:r>
          </w:p>
        </w:tc>
      </w:tr>
      <w:tr w:rsidR="00111C13" w:rsidRPr="00111C13" w14:paraId="1FD5AABC" w14:textId="77777777" w:rsidTr="00BB28F4">
        <w:tc>
          <w:tcPr>
            <w:tcW w:w="1005" w:type="dxa"/>
            <w:vAlign w:val="bottom"/>
          </w:tcPr>
          <w:p w14:paraId="690B3C7A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6F1C0011" w14:textId="20870E11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1 OR #2 OR #3</w:t>
            </w:r>
          </w:p>
        </w:tc>
        <w:tc>
          <w:tcPr>
            <w:tcW w:w="6804" w:type="dxa"/>
            <w:vAlign w:val="bottom"/>
          </w:tcPr>
          <w:p w14:paraId="203B6DA9" w14:textId="78336F46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1 OR #2 OR #3</w:t>
            </w:r>
          </w:p>
        </w:tc>
        <w:tc>
          <w:tcPr>
            <w:tcW w:w="1274" w:type="dxa"/>
            <w:vAlign w:val="bottom"/>
          </w:tcPr>
          <w:p w14:paraId="22EAAC03" w14:textId="6840CD1C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2278536</w:t>
            </w:r>
          </w:p>
        </w:tc>
      </w:tr>
      <w:tr w:rsidR="00111C13" w:rsidRPr="00111C13" w14:paraId="0885DD4D" w14:textId="77777777" w:rsidTr="00BB28F4">
        <w:tc>
          <w:tcPr>
            <w:tcW w:w="1005" w:type="dxa"/>
            <w:vAlign w:val="bottom"/>
          </w:tcPr>
          <w:p w14:paraId="5C9E6E0B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44F0893E" w14:textId="19098E9B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4 AND 5</w:t>
            </w:r>
          </w:p>
        </w:tc>
        <w:tc>
          <w:tcPr>
            <w:tcW w:w="6804" w:type="dxa"/>
            <w:vAlign w:val="bottom"/>
          </w:tcPr>
          <w:p w14:paraId="5ACDE2EB" w14:textId="1EB08536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4 AND #5</w:t>
            </w:r>
          </w:p>
        </w:tc>
        <w:tc>
          <w:tcPr>
            <w:tcW w:w="1274" w:type="dxa"/>
            <w:vAlign w:val="bottom"/>
          </w:tcPr>
          <w:p w14:paraId="27873195" w14:textId="74F3253B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1464</w:t>
            </w:r>
          </w:p>
        </w:tc>
      </w:tr>
      <w:tr w:rsidR="00111C13" w:rsidRPr="00111C13" w14:paraId="2734D395" w14:textId="77777777" w:rsidTr="00BB28F4">
        <w:tc>
          <w:tcPr>
            <w:tcW w:w="1005" w:type="dxa"/>
            <w:vAlign w:val="bottom"/>
          </w:tcPr>
          <w:p w14:paraId="3413EDA6" w14:textId="77777777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Align w:val="bottom"/>
          </w:tcPr>
          <w:p w14:paraId="7B90CD4C" w14:textId="2EE8469D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6 AND #7</w:t>
            </w:r>
          </w:p>
        </w:tc>
        <w:tc>
          <w:tcPr>
            <w:tcW w:w="6804" w:type="dxa"/>
            <w:vAlign w:val="bottom"/>
          </w:tcPr>
          <w:p w14:paraId="7D20CE32" w14:textId="1FE9CA61" w:rsidR="002E2B92" w:rsidRPr="00111C13" w:rsidRDefault="002E2B92" w:rsidP="002E2B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#6 AND #7</w:t>
            </w:r>
          </w:p>
        </w:tc>
        <w:tc>
          <w:tcPr>
            <w:tcW w:w="1274" w:type="dxa"/>
            <w:vAlign w:val="bottom"/>
          </w:tcPr>
          <w:p w14:paraId="6E936273" w14:textId="6705C0CE" w:rsidR="002E2B92" w:rsidRPr="00111C13" w:rsidRDefault="002E2B92" w:rsidP="002E2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C13">
              <w:rPr>
                <w:rFonts w:ascii="Times New Roman" w:hAnsi="Times New Roman" w:cs="Times New Roman"/>
                <w:szCs w:val="22"/>
              </w:rPr>
              <w:t>393</w:t>
            </w:r>
          </w:p>
        </w:tc>
      </w:tr>
    </w:tbl>
    <w:p w14:paraId="3B725055" w14:textId="77777777" w:rsidR="002E2B92" w:rsidRPr="00111C13" w:rsidRDefault="002E2B92" w:rsidP="002E2B92">
      <w:pPr>
        <w:rPr>
          <w:rFonts w:ascii="Times New Roman" w:hAnsi="Times New Roman" w:cs="Times New Roman"/>
          <w:lang w:val="en-US"/>
        </w:rPr>
      </w:pPr>
    </w:p>
    <w:sectPr w:rsidR="002E2B92" w:rsidRPr="00111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DB6B1" w14:textId="77777777" w:rsidR="00934262" w:rsidRDefault="00934262" w:rsidP="002E2B92">
      <w:pPr>
        <w:spacing w:after="0" w:line="240" w:lineRule="auto"/>
      </w:pPr>
      <w:r>
        <w:separator/>
      </w:r>
    </w:p>
  </w:endnote>
  <w:endnote w:type="continuationSeparator" w:id="0">
    <w:p w14:paraId="13A53E0C" w14:textId="77777777" w:rsidR="00934262" w:rsidRDefault="00934262" w:rsidP="002E2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C7546" w14:textId="77777777" w:rsidR="00934262" w:rsidRDefault="00934262" w:rsidP="002E2B92">
      <w:pPr>
        <w:spacing w:after="0" w:line="240" w:lineRule="auto"/>
      </w:pPr>
      <w:r>
        <w:separator/>
      </w:r>
    </w:p>
  </w:footnote>
  <w:footnote w:type="continuationSeparator" w:id="0">
    <w:p w14:paraId="34CB024B" w14:textId="77777777" w:rsidR="00934262" w:rsidRDefault="00934262" w:rsidP="002E2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92"/>
    <w:rsid w:val="000D6D73"/>
    <w:rsid w:val="00111C13"/>
    <w:rsid w:val="001E09EF"/>
    <w:rsid w:val="002E2B92"/>
    <w:rsid w:val="004C6C95"/>
    <w:rsid w:val="00694FA0"/>
    <w:rsid w:val="007363CE"/>
    <w:rsid w:val="007763A5"/>
    <w:rsid w:val="009145E0"/>
    <w:rsid w:val="00934262"/>
    <w:rsid w:val="0095559E"/>
    <w:rsid w:val="009D7591"/>
    <w:rsid w:val="00A62BC8"/>
    <w:rsid w:val="00B144CB"/>
    <w:rsid w:val="00D57856"/>
    <w:rsid w:val="00E33918"/>
    <w:rsid w:val="00E94A4E"/>
    <w:rsid w:val="00EB6709"/>
    <w:rsid w:val="00F77E57"/>
    <w:rsid w:val="00FA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96839F"/>
  <w15:chartTrackingRefBased/>
  <w15:docId w15:val="{B9216129-035A-4B39-BD4F-F952DAA3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2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B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B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B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B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B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B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B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B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B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B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B9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E2B92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B92"/>
  </w:style>
  <w:style w:type="paragraph" w:styleId="Footer">
    <w:name w:val="footer"/>
    <w:basedOn w:val="Normal"/>
    <w:link w:val="FooterChar"/>
    <w:uiPriority w:val="99"/>
    <w:unhideWhenUsed/>
    <w:rsid w:val="002E2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3924</Words>
  <Characters>22372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bhosale</dc:creator>
  <cp:keywords/>
  <dc:description/>
  <cp:lastModifiedBy>ashutosh bhosale</cp:lastModifiedBy>
  <cp:revision>5</cp:revision>
  <dcterms:created xsi:type="dcterms:W3CDTF">2025-09-01T05:05:00Z</dcterms:created>
  <dcterms:modified xsi:type="dcterms:W3CDTF">2026-01-2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a13bc-5bf6-457b-bd9b-c2dc184c8221</vt:lpwstr>
  </property>
</Properties>
</file>